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FBF" w:rsidRDefault="00E74173" w:rsidP="00D43FBF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</w:rPr>
        <w:t>S</w:t>
      </w:r>
      <w:r w:rsidR="00C47E86">
        <w:rPr>
          <w:rFonts w:ascii="Arial" w:hAnsi="Arial" w:cs="Arial"/>
        </w:rPr>
        <w:t>2</w:t>
      </w:r>
      <w:bookmarkStart w:id="0" w:name="_GoBack"/>
      <w:bookmarkEnd w:id="0"/>
      <w:r>
        <w:rPr>
          <w:rFonts w:ascii="Arial" w:hAnsi="Arial" w:cs="Arial"/>
        </w:rPr>
        <w:t xml:space="preserve"> Table</w:t>
      </w:r>
      <w:r w:rsidR="00D43FBF" w:rsidRPr="00D43FBF">
        <w:rPr>
          <w:rFonts w:ascii="Arial" w:hAnsi="Arial" w:cs="Arial"/>
        </w:rPr>
        <w:t xml:space="preserve">.   </w:t>
      </w:r>
      <w:r w:rsidR="00470FAB" w:rsidRPr="00470FAB">
        <w:rPr>
          <w:rFonts w:ascii="Arial" w:hAnsi="Arial" w:cs="Arial"/>
          <w:sz w:val="22"/>
          <w:szCs w:val="22"/>
        </w:rPr>
        <w:t>Study product discontinuation by cohort and</w:t>
      </w:r>
      <w:r w:rsidR="005674F4">
        <w:rPr>
          <w:rFonts w:ascii="Arial" w:hAnsi="Arial" w:cs="Arial"/>
          <w:sz w:val="22"/>
          <w:szCs w:val="22"/>
        </w:rPr>
        <w:t xml:space="preserve"> arm (oral and injection pha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866"/>
        <w:gridCol w:w="866"/>
        <w:gridCol w:w="866"/>
        <w:gridCol w:w="867"/>
        <w:gridCol w:w="866"/>
        <w:gridCol w:w="866"/>
        <w:gridCol w:w="866"/>
        <w:gridCol w:w="867"/>
      </w:tblGrid>
      <w:tr w:rsidR="00465D4F" w:rsidRPr="00D43FBF" w:rsidTr="00465D4F">
        <w:trPr>
          <w:trHeight w:val="199"/>
        </w:trPr>
        <w:tc>
          <w:tcPr>
            <w:tcW w:w="24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5D4F" w:rsidRDefault="00465D4F" w:rsidP="00470FAB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oduct discontinuation reason</w:t>
            </w:r>
          </w:p>
        </w:tc>
        <w:tc>
          <w:tcPr>
            <w:tcW w:w="34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5D4F" w:rsidRPr="005674F4" w:rsidRDefault="005674F4" w:rsidP="005674F4">
            <w:pPr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5674F4">
              <w:rPr>
                <w:rFonts w:ascii="Arial" w:hAnsi="Arial" w:cs="Arial"/>
                <w:b/>
                <w:sz w:val="20"/>
                <w:szCs w:val="16"/>
              </w:rPr>
              <w:t>CAB</w:t>
            </w:r>
          </w:p>
        </w:tc>
        <w:tc>
          <w:tcPr>
            <w:tcW w:w="34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5D4F" w:rsidRPr="00D43FBF" w:rsidRDefault="00465D4F" w:rsidP="00465D4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74F4">
              <w:rPr>
                <w:rFonts w:ascii="Arial" w:hAnsi="Arial" w:cs="Arial"/>
                <w:b/>
                <w:sz w:val="20"/>
                <w:szCs w:val="16"/>
              </w:rPr>
              <w:t>P</w:t>
            </w:r>
            <w:r w:rsidR="005674F4" w:rsidRPr="005674F4">
              <w:rPr>
                <w:rFonts w:ascii="Arial" w:hAnsi="Arial" w:cs="Arial"/>
                <w:b/>
                <w:sz w:val="20"/>
                <w:szCs w:val="16"/>
              </w:rPr>
              <w:t>BO</w:t>
            </w:r>
          </w:p>
        </w:tc>
      </w:tr>
      <w:tr w:rsidR="00465D4F" w:rsidRPr="00D43FBF" w:rsidTr="00465D4F">
        <w:trPr>
          <w:trHeight w:val="199"/>
        </w:trPr>
        <w:tc>
          <w:tcPr>
            <w:tcW w:w="2430" w:type="dxa"/>
            <w:vMerge/>
            <w:tcBorders>
              <w:left w:val="nil"/>
              <w:right w:val="nil"/>
            </w:tcBorders>
            <w:vAlign w:val="center"/>
          </w:tcPr>
          <w:p w:rsidR="00465D4F" w:rsidRPr="00D43FBF" w:rsidRDefault="00465D4F" w:rsidP="00470FA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D4F" w:rsidRPr="00D43FBF" w:rsidRDefault="005674F4" w:rsidP="00465D4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OHORT</w:t>
            </w:r>
            <w:r w:rsidR="00465D4F" w:rsidRPr="00D43FBF">
              <w:rPr>
                <w:rFonts w:ascii="Arial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D4F" w:rsidRPr="00D43FBF" w:rsidRDefault="005674F4" w:rsidP="00465D4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OHORT</w:t>
            </w:r>
            <w:r w:rsidRPr="00D43FB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465D4F" w:rsidRPr="00D43FBF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D4F" w:rsidRPr="00D43FBF" w:rsidRDefault="005674F4" w:rsidP="00465D4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OHORT</w:t>
            </w:r>
            <w:r w:rsidRPr="00D43FB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465D4F" w:rsidRPr="00D43FBF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D4F" w:rsidRPr="00D43FBF" w:rsidRDefault="005674F4" w:rsidP="00465D4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OHORT</w:t>
            </w:r>
            <w:r w:rsidRPr="00D43FB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465D4F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</w:tr>
      <w:tr w:rsidR="00465D4F" w:rsidRPr="00D43FBF" w:rsidTr="00465D4F">
        <w:trPr>
          <w:trHeight w:val="199"/>
        </w:trPr>
        <w:tc>
          <w:tcPr>
            <w:tcW w:w="24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65D4F" w:rsidRPr="00D43FBF" w:rsidRDefault="00465D4F" w:rsidP="00465D4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D4F" w:rsidRDefault="00465D4F" w:rsidP="00465D4F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es</w:t>
            </w:r>
          </w:p>
          <w:p w:rsidR="005674F4" w:rsidRPr="00D43FBF" w:rsidRDefault="005674F4" w:rsidP="00465D4F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=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D4F" w:rsidRDefault="00465D4F" w:rsidP="00465D4F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males</w:t>
            </w:r>
          </w:p>
          <w:p w:rsidR="005674F4" w:rsidRPr="00D43FBF" w:rsidRDefault="005674F4" w:rsidP="00465D4F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=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D4F" w:rsidRDefault="00465D4F" w:rsidP="00465D4F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es</w:t>
            </w:r>
          </w:p>
          <w:p w:rsidR="005674F4" w:rsidRPr="00D43FBF" w:rsidRDefault="005674F4" w:rsidP="00465D4F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=2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D4F" w:rsidRDefault="00465D4F" w:rsidP="00465D4F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males</w:t>
            </w:r>
          </w:p>
          <w:p w:rsidR="005674F4" w:rsidRPr="00D43FBF" w:rsidRDefault="005674F4" w:rsidP="00465D4F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=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D4F" w:rsidRDefault="00465D4F" w:rsidP="00465D4F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es</w:t>
            </w:r>
          </w:p>
          <w:p w:rsidR="005674F4" w:rsidRPr="00D43FBF" w:rsidRDefault="005674F4" w:rsidP="00465D4F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=1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D4F" w:rsidRDefault="00465D4F" w:rsidP="00465D4F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males</w:t>
            </w:r>
          </w:p>
          <w:p w:rsidR="005674F4" w:rsidRPr="00D43FBF" w:rsidRDefault="005674F4" w:rsidP="00465D4F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=1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D4F" w:rsidRDefault="00465D4F" w:rsidP="00465D4F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es</w:t>
            </w:r>
          </w:p>
          <w:p w:rsidR="005674F4" w:rsidRPr="00D43FBF" w:rsidRDefault="005674F4" w:rsidP="00465D4F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=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D4F" w:rsidRDefault="00465D4F" w:rsidP="00465D4F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males</w:t>
            </w:r>
          </w:p>
          <w:p w:rsidR="005674F4" w:rsidRPr="00D43FBF" w:rsidRDefault="005674F4" w:rsidP="00465D4F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=14</w:t>
            </w:r>
          </w:p>
        </w:tc>
      </w:tr>
      <w:tr w:rsidR="00465D4F" w:rsidRPr="00D43FBF" w:rsidTr="00465D4F">
        <w:trPr>
          <w:trHeight w:val="368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Pr="00D43FBF" w:rsidRDefault="00465D4F" w:rsidP="00465D4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ithdrew consent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465D4F" w:rsidRPr="00D43FBF" w:rsidTr="00465D4F">
        <w:trPr>
          <w:trHeight w:val="36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Pr="00D43FBF" w:rsidRDefault="00465D4F" w:rsidP="00465D4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supportive social milieu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465D4F" w:rsidRPr="00D43FBF" w:rsidTr="00465D4F">
        <w:trPr>
          <w:trHeight w:val="36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Pr="00D43FBF" w:rsidRDefault="00465D4F" w:rsidP="00465D4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product related clinical A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D82A50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9</w:t>
            </w:r>
            <w:r w:rsidR="00465D4F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465D4F" w:rsidRPr="00D43FBF" w:rsidTr="00465D4F">
        <w:trPr>
          <w:trHeight w:val="36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Pr="00D43FBF" w:rsidRDefault="00465D4F" w:rsidP="00465D4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tocol specified lab abnormalit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465D4F" w:rsidRPr="00D43FBF" w:rsidTr="00465D4F">
        <w:trPr>
          <w:trHeight w:val="36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Pr="00D43FBF" w:rsidRDefault="00465D4F" w:rsidP="00465D4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gnancy or expresses desire to become pregnan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65D4F" w:rsidRDefault="00465D4F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465D4F" w:rsidRPr="00D43FBF" w:rsidTr="00465D4F">
        <w:trPr>
          <w:trHeight w:val="36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Pr="00D43FBF" w:rsidRDefault="00465D4F" w:rsidP="00465D4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-existing seizur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1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65D4F" w:rsidRDefault="00465D4F" w:rsidP="00465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6111EE" w:rsidRPr="00D43FBF" w:rsidTr="00465D4F">
        <w:trPr>
          <w:trHeight w:val="36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Pr="00D43FBF" w:rsidRDefault="006111EE" w:rsidP="006111E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or adherenc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6111EE" w:rsidRPr="00D43FBF" w:rsidTr="00465D4F">
        <w:trPr>
          <w:trHeight w:val="36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Pr="00D43FBF" w:rsidRDefault="006111EE" w:rsidP="006111E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cipant unwilling or unable to comply with procedur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1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1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6111EE" w:rsidRPr="00D43FBF" w:rsidTr="00465D4F">
        <w:trPr>
          <w:trHeight w:val="36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Pr="00D43FBF" w:rsidRDefault="006111EE" w:rsidP="006111E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articipant choice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6111EE" w:rsidRPr="00D43FBF" w:rsidTr="00465D4F">
        <w:trPr>
          <w:trHeight w:val="36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Pr="00D43FBF" w:rsidRDefault="006111EE" w:rsidP="006111E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jection site rea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6111EE" w:rsidRPr="00D43FBF" w:rsidTr="00465D4F">
        <w:trPr>
          <w:trHeight w:val="36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Pr="00D43FBF" w:rsidRDefault="006111EE" w:rsidP="006111E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lse positive HIV testing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6111EE" w:rsidRPr="00D43FBF" w:rsidTr="00465D4F">
        <w:trPr>
          <w:trHeight w:val="368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Pr="00D43FBF" w:rsidRDefault="006111EE" w:rsidP="006111E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ange in risk profil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D82A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D82A5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11EE" w:rsidRDefault="006111EE" w:rsidP="006111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</w:tbl>
    <w:p w:rsidR="00D43FBF" w:rsidRPr="006111EE" w:rsidRDefault="006111EE" w:rsidP="006111EE">
      <w:pPr>
        <w:pStyle w:val="NoSpacing"/>
        <w:rPr>
          <w:rFonts w:ascii="Arial" w:hAnsi="Arial" w:cs="Arial"/>
        </w:rPr>
      </w:pPr>
      <w:r w:rsidRPr="006111EE">
        <w:rPr>
          <w:rFonts w:ascii="Arial" w:hAnsi="Arial" w:cs="Arial"/>
        </w:rPr>
        <w:t>AE = adverse event; CAB = cabotegravir</w:t>
      </w:r>
      <w:proofErr w:type="gramStart"/>
      <w:r w:rsidRPr="006111EE">
        <w:rPr>
          <w:rFonts w:ascii="Arial" w:hAnsi="Arial" w:cs="Arial"/>
        </w:rPr>
        <w:t>;  PBO</w:t>
      </w:r>
      <w:proofErr w:type="gramEnd"/>
      <w:r w:rsidRPr="006111EE">
        <w:rPr>
          <w:rFonts w:ascii="Arial" w:hAnsi="Arial" w:cs="Arial"/>
        </w:rPr>
        <w:t xml:space="preserve"> = placebo</w:t>
      </w:r>
    </w:p>
    <w:p w:rsidR="00D43FBF" w:rsidRDefault="00D43FBF" w:rsidP="00D43FBF">
      <w:pPr>
        <w:spacing w:after="160" w:line="259" w:lineRule="auto"/>
        <w:rPr>
          <w:rFonts w:ascii="Arial" w:hAnsi="Arial" w:cs="Arial"/>
          <w:sz w:val="22"/>
          <w:szCs w:val="22"/>
        </w:rPr>
      </w:pPr>
    </w:p>
    <w:p w:rsidR="00D43FBF" w:rsidRDefault="00D43FBF" w:rsidP="00D43FBF">
      <w:pPr>
        <w:spacing w:after="160" w:line="259" w:lineRule="auto"/>
        <w:rPr>
          <w:rFonts w:ascii="Arial" w:hAnsi="Arial" w:cs="Arial"/>
          <w:sz w:val="22"/>
          <w:szCs w:val="22"/>
        </w:rPr>
      </w:pPr>
    </w:p>
    <w:p w:rsidR="00D43FBF" w:rsidRPr="00D43FBF" w:rsidRDefault="00D43FBF" w:rsidP="00D43FBF">
      <w:pPr>
        <w:spacing w:after="160" w:line="259" w:lineRule="auto"/>
        <w:rPr>
          <w:rFonts w:ascii="Arial" w:hAnsi="Arial" w:cs="Arial"/>
        </w:rPr>
      </w:pPr>
    </w:p>
    <w:p w:rsidR="00D43FBF" w:rsidRPr="00D43FBF" w:rsidRDefault="00D43FBF" w:rsidP="00D43FBF">
      <w:pPr>
        <w:rPr>
          <w:rFonts w:ascii="Arial" w:hAnsi="Arial" w:cs="Arial"/>
          <w:sz w:val="22"/>
          <w:szCs w:val="22"/>
        </w:rPr>
      </w:pPr>
    </w:p>
    <w:p w:rsidR="002C5ECC" w:rsidRPr="00D43FBF" w:rsidRDefault="002C5ECC">
      <w:pPr>
        <w:rPr>
          <w:rFonts w:ascii="Arial" w:hAnsi="Arial" w:cs="Arial"/>
        </w:rPr>
      </w:pPr>
    </w:p>
    <w:sectPr w:rsidR="002C5ECC" w:rsidRPr="00D43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1NrCwtDQyMDIzNTJQ0lEKTi0uzszPAykwrQUA/KW89CwAAAA="/>
  </w:docVars>
  <w:rsids>
    <w:rsidRoot w:val="00D43FBF"/>
    <w:rsid w:val="00006A34"/>
    <w:rsid w:val="002C5ECC"/>
    <w:rsid w:val="003C1E1A"/>
    <w:rsid w:val="00465D4F"/>
    <w:rsid w:val="00470FAB"/>
    <w:rsid w:val="005674F4"/>
    <w:rsid w:val="006111EE"/>
    <w:rsid w:val="00765E1D"/>
    <w:rsid w:val="00C47E86"/>
    <w:rsid w:val="00D43FBF"/>
    <w:rsid w:val="00D82A50"/>
    <w:rsid w:val="00E74173"/>
    <w:rsid w:val="00EB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518B6"/>
  <w15:chartTrackingRefBased/>
  <w15:docId w15:val="{AF31D25C-9F5A-4A06-899D-56EB90D1A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FB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FB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111EE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46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Kofron</dc:creator>
  <cp:keywords/>
  <dc:description/>
  <cp:lastModifiedBy>Ryan Kofron</cp:lastModifiedBy>
  <cp:revision>3</cp:revision>
  <dcterms:created xsi:type="dcterms:W3CDTF">2018-09-20T15:27:00Z</dcterms:created>
  <dcterms:modified xsi:type="dcterms:W3CDTF">2018-09-28T22:24:00Z</dcterms:modified>
</cp:coreProperties>
</file>